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B32B" w14:textId="68F1AA78" w:rsidR="00B10E83" w:rsidRPr="00B82FAF" w:rsidRDefault="00247DEA" w:rsidP="00247DEA">
      <w:pPr>
        <w:spacing w:line="480" w:lineRule="auto"/>
      </w:pPr>
      <w:r w:rsidRPr="00917971">
        <w:rPr>
          <w:b/>
          <w:bCs/>
        </w:rPr>
        <w:t>S</w:t>
      </w:r>
      <w:r w:rsidR="00EB3A6C">
        <w:rPr>
          <w:b/>
          <w:bCs/>
        </w:rPr>
        <w:t>3</w:t>
      </w:r>
      <w:r w:rsidRPr="00917971">
        <w:rPr>
          <w:b/>
          <w:bCs/>
        </w:rPr>
        <w:t xml:space="preserve"> Table</w:t>
      </w:r>
      <w:r>
        <w:rPr>
          <w:b/>
          <w:bCs/>
        </w:rPr>
        <w:t>.</w:t>
      </w:r>
      <w:r w:rsidRPr="00917971">
        <w:rPr>
          <w:b/>
          <w:bCs/>
        </w:rPr>
        <w:t xml:space="preserve"> </w:t>
      </w:r>
      <w:r w:rsidR="00DD6B03">
        <w:rPr>
          <w:b/>
          <w:bCs/>
        </w:rPr>
        <w:t>Impact of additional inferred absence data</w:t>
      </w:r>
      <w:r w:rsidR="00DD6B03" w:rsidRPr="00D73168">
        <w:rPr>
          <w:b/>
          <w:bCs/>
        </w:rPr>
        <w:t xml:space="preserve"> </w:t>
      </w:r>
      <w:r w:rsidR="00DD6B03">
        <w:rPr>
          <w:b/>
          <w:bCs/>
        </w:rPr>
        <w:t xml:space="preserve">on </w:t>
      </w:r>
      <w:r w:rsidR="00D73168" w:rsidRPr="00D73168">
        <w:rPr>
          <w:b/>
          <w:bCs/>
        </w:rPr>
        <w:t xml:space="preserve">selection results for models of increasing complexity. </w:t>
      </w:r>
      <w:r w:rsidR="00F92E77" w:rsidRPr="002D0D83">
        <w:t>The table</w:t>
      </w:r>
      <w:r w:rsidR="00F92E77">
        <w:t xml:space="preserve"> </w:t>
      </w:r>
      <w:r w:rsidR="00B10E83">
        <w:t>d</w:t>
      </w:r>
      <w:r w:rsidR="00F97AF8">
        <w:t xml:space="preserve">etails </w:t>
      </w:r>
      <w:r w:rsidR="00F92E77" w:rsidRPr="002D0D83">
        <w:t xml:space="preserve">the structure of the joint-likelihood models and </w:t>
      </w:r>
      <w:r w:rsidR="00B10E83">
        <w:t>the difference between their</w:t>
      </w:r>
      <w:r w:rsidR="00F92E77" w:rsidRPr="002D0D83">
        <w:t xml:space="preserve"> corresponding </w:t>
      </w:r>
      <w:r w:rsidR="00F92E77">
        <w:t xml:space="preserve">within-sample </w:t>
      </w:r>
      <w:r w:rsidR="00F92E77" w:rsidRPr="002D0D83">
        <w:t>predictive accuracy assessed on Watanabe-Akaike Information Criterion (WAIC) values</w:t>
      </w:r>
      <w:r w:rsidR="00B10E83">
        <w:t xml:space="preserve"> when additional absence data is excluded. The differences (</w:t>
      </w:r>
      <m:oMath>
        <m:r>
          <w:rPr>
            <w:rFonts w:ascii="Cambria Math" w:hAnsi="Cambria Math" w:cs="Calibri"/>
          </w:rPr>
          <m:t>∆</m:t>
        </m:r>
      </m:oMath>
      <w:r w:rsidR="00B10E83">
        <w:t>)</w:t>
      </w:r>
      <w:r w:rsidR="00B10BE3">
        <w:t xml:space="preserve"> in WAIC </w:t>
      </w:r>
      <w:bookmarkStart w:id="0" w:name="_Hlk82610200"/>
      <w:r w:rsidR="0012290F">
        <w:t xml:space="preserve">between the other models and the best fitting </w:t>
      </w:r>
      <w:r w:rsidR="00B10E83" w:rsidRPr="008E702E">
        <w:rPr>
          <w:rFonts w:eastAsia="Times New Roman" w:cs="Arial"/>
          <w:lang w:eastAsia="en-GB"/>
        </w:rPr>
        <w:t xml:space="preserve">environmental </w:t>
      </w:r>
      <w:r w:rsidR="0012290F">
        <w:rPr>
          <w:rFonts w:eastAsia="Times New Roman" w:cs="Arial"/>
          <w:lang w:eastAsia="en-GB"/>
        </w:rPr>
        <w:t>model</w:t>
      </w:r>
      <w:r w:rsidR="00B10E83" w:rsidRPr="008E702E">
        <w:rPr>
          <w:rFonts w:eastAsia="Times New Roman" w:cs="Arial"/>
          <w:lang w:eastAsia="en-GB"/>
        </w:rPr>
        <w:t xml:space="preserve"> are still equivalently large</w:t>
      </w:r>
      <w:bookmarkEnd w:id="0"/>
      <w:r w:rsidR="00B10E83">
        <w:rPr>
          <w:rFonts w:eastAsia="Times New Roman" w:cs="Arial"/>
          <w:lang w:eastAsia="en-GB"/>
        </w:rPr>
        <w:t xml:space="preserve"> when compared to the </w:t>
      </w:r>
      <m:oMath>
        <m:r>
          <w:rPr>
            <w:rFonts w:ascii="Cambria Math" w:hAnsi="Cambria Math" w:cs="Calibri"/>
          </w:rPr>
          <m:t>∆</m:t>
        </m:r>
      </m:oMath>
      <w:r w:rsidR="00B10E83">
        <w:rPr>
          <w:rFonts w:eastAsia="Times New Roman" w:cs="Arial"/>
        </w:rPr>
        <w:t xml:space="preserve">WAIC values when the additional absence data is included. </w:t>
      </w:r>
    </w:p>
    <w:tbl>
      <w:tblPr>
        <w:tblStyle w:val="GridTable1Light-Accent3"/>
        <w:tblW w:w="9493" w:type="dxa"/>
        <w:tblLayout w:type="fixed"/>
        <w:tblLook w:val="04A0" w:firstRow="1" w:lastRow="0" w:firstColumn="1" w:lastColumn="0" w:noHBand="0" w:noVBand="1"/>
      </w:tblPr>
      <w:tblGrid>
        <w:gridCol w:w="421"/>
        <w:gridCol w:w="1791"/>
        <w:gridCol w:w="2064"/>
        <w:gridCol w:w="1389"/>
        <w:gridCol w:w="1134"/>
        <w:gridCol w:w="1192"/>
        <w:gridCol w:w="1502"/>
      </w:tblGrid>
      <w:tr w:rsidR="00B10E83" w14:paraId="67D71263" w14:textId="795DF6D3" w:rsidTr="00E26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</w:tcPr>
          <w:p w14:paraId="008E28B8" w14:textId="77777777" w:rsidR="00B10E83" w:rsidRPr="00FD0488" w:rsidRDefault="00B10E83" w:rsidP="003D6216">
            <w:pPr>
              <w:spacing w:line="240" w:lineRule="auto"/>
              <w:rPr>
                <w:szCs w:val="24"/>
              </w:rPr>
            </w:pPr>
            <w:r w:rsidRPr="00FD0488">
              <w:rPr>
                <w:szCs w:val="24"/>
              </w:rPr>
              <w:t>Model</w:t>
            </w:r>
          </w:p>
        </w:tc>
        <w:tc>
          <w:tcPr>
            <w:tcW w:w="2064" w:type="dxa"/>
          </w:tcPr>
          <w:p w14:paraId="68BCC09B" w14:textId="77777777" w:rsidR="00B10E83" w:rsidRPr="00FD0488" w:rsidRDefault="00B10E83" w:rsidP="003D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Fixed effects</w:t>
            </w:r>
          </w:p>
        </w:tc>
        <w:tc>
          <w:tcPr>
            <w:tcW w:w="1389" w:type="dxa"/>
          </w:tcPr>
          <w:p w14:paraId="2C35E921" w14:textId="77777777" w:rsidR="00B10E83" w:rsidRPr="00FD0488" w:rsidRDefault="00B10E83" w:rsidP="003D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Random intercepts</w:t>
            </w:r>
          </w:p>
        </w:tc>
        <w:tc>
          <w:tcPr>
            <w:tcW w:w="1134" w:type="dxa"/>
          </w:tcPr>
          <w:p w14:paraId="2B3D6EBB" w14:textId="77777777" w:rsidR="00B10E83" w:rsidRPr="00FD0488" w:rsidRDefault="00B10E83" w:rsidP="003D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AIC</w:t>
            </w:r>
          </w:p>
        </w:tc>
        <w:tc>
          <w:tcPr>
            <w:tcW w:w="1192" w:type="dxa"/>
          </w:tcPr>
          <w:p w14:paraId="6ECDCA4E" w14:textId="37B79816" w:rsidR="00B10E83" w:rsidRPr="00FD0488" w:rsidRDefault="00B10E83" w:rsidP="003D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∆</m:t>
              </m:r>
            </m:oMath>
            <w:r>
              <w:rPr>
                <w:szCs w:val="24"/>
              </w:rPr>
              <w:t>WAIC</w:t>
            </w:r>
          </w:p>
        </w:tc>
        <w:tc>
          <w:tcPr>
            <w:tcW w:w="1502" w:type="dxa"/>
          </w:tcPr>
          <w:p w14:paraId="24D2ED32" w14:textId="5E0AEAEF" w:rsidR="00B10E83" w:rsidRDefault="00B10E83" w:rsidP="003D62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∆</m:t>
              </m:r>
            </m:oMath>
            <w:r>
              <w:rPr>
                <w:szCs w:val="24"/>
              </w:rPr>
              <w:t>WAIC for model with additional absence data</w:t>
            </w:r>
          </w:p>
        </w:tc>
      </w:tr>
      <w:tr w:rsidR="00B10E83" w14:paraId="6488286E" w14:textId="4AE26A69" w:rsidTr="00E26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40E94A23" w14:textId="77777777" w:rsidR="00B10E83" w:rsidRPr="00D1316A" w:rsidRDefault="00B10E83" w:rsidP="003D6216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D1316A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791" w:type="dxa"/>
          </w:tcPr>
          <w:p w14:paraId="50CE0950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rPr>
                <w:szCs w:val="24"/>
              </w:rPr>
              <w:t>Baseline model</w:t>
            </w:r>
          </w:p>
          <w:p w14:paraId="0B4831C9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4" w:type="dxa"/>
          </w:tcPr>
          <w:p w14:paraId="6BAA98D3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-</w:t>
            </w:r>
          </w:p>
        </w:tc>
        <w:tc>
          <w:tcPr>
            <w:tcW w:w="1389" w:type="dxa"/>
          </w:tcPr>
          <w:p w14:paraId="0AB5C852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ST, S</w:t>
            </w:r>
          </w:p>
        </w:tc>
        <w:tc>
          <w:tcPr>
            <w:tcW w:w="1134" w:type="dxa"/>
          </w:tcPr>
          <w:p w14:paraId="7AD2BA64" w14:textId="4C5BE5C3" w:rsidR="00B10E83" w:rsidRPr="00FD0488" w:rsidRDefault="009D04E4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04E4">
              <w:t>721.60</w:t>
            </w:r>
          </w:p>
        </w:tc>
        <w:tc>
          <w:tcPr>
            <w:tcW w:w="1192" w:type="dxa"/>
            <w:shd w:val="clear" w:color="auto" w:fill="auto"/>
          </w:tcPr>
          <w:p w14:paraId="01458EE9" w14:textId="25986186" w:rsidR="00B10E83" w:rsidRPr="00B10E83" w:rsidRDefault="003F252F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71D">
              <w:rPr>
                <w:szCs w:val="24"/>
              </w:rPr>
              <w:t>72.94</w:t>
            </w:r>
          </w:p>
        </w:tc>
        <w:tc>
          <w:tcPr>
            <w:tcW w:w="1502" w:type="dxa"/>
            <w:shd w:val="clear" w:color="auto" w:fill="auto"/>
          </w:tcPr>
          <w:p w14:paraId="6B19106A" w14:textId="5E35C218" w:rsidR="00B10E83" w:rsidRPr="00B10E83" w:rsidRDefault="00147022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7.53</w:t>
            </w:r>
          </w:p>
        </w:tc>
      </w:tr>
      <w:tr w:rsidR="00B10E83" w14:paraId="6194EEE2" w14:textId="3B979D48" w:rsidTr="00E26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5683EF1C" w14:textId="77777777" w:rsidR="00B10E83" w:rsidRPr="00D1316A" w:rsidRDefault="00B10E83" w:rsidP="003D6216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D1316A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791" w:type="dxa"/>
          </w:tcPr>
          <w:p w14:paraId="1E78E0BD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rPr>
                <w:szCs w:val="24"/>
              </w:rPr>
              <w:t>Seasonal model</w:t>
            </w:r>
          </w:p>
          <w:p w14:paraId="1E5264CA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4" w:type="dxa"/>
          </w:tcPr>
          <w:p w14:paraId="59F160B7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-</w:t>
            </w:r>
          </w:p>
          <w:p w14:paraId="1C182353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389" w:type="dxa"/>
          </w:tcPr>
          <w:p w14:paraId="650FEEA2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ST, S, M</w:t>
            </w:r>
          </w:p>
        </w:tc>
        <w:tc>
          <w:tcPr>
            <w:tcW w:w="1134" w:type="dxa"/>
          </w:tcPr>
          <w:p w14:paraId="2F42A1A2" w14:textId="7739253E" w:rsidR="00B10E83" w:rsidRPr="00FD0488" w:rsidRDefault="009D04E4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04E4">
              <w:t>652.62</w:t>
            </w:r>
          </w:p>
        </w:tc>
        <w:tc>
          <w:tcPr>
            <w:tcW w:w="1192" w:type="dxa"/>
          </w:tcPr>
          <w:p w14:paraId="2A3F8318" w14:textId="1CE62670" w:rsidR="00B10E83" w:rsidRPr="00FD0488" w:rsidRDefault="003F252F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96</w:t>
            </w:r>
          </w:p>
        </w:tc>
        <w:tc>
          <w:tcPr>
            <w:tcW w:w="1502" w:type="dxa"/>
          </w:tcPr>
          <w:p w14:paraId="4279A6DA" w14:textId="54E195A6" w:rsidR="00B10E83" w:rsidRDefault="00E254B0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.52</w:t>
            </w:r>
          </w:p>
        </w:tc>
      </w:tr>
      <w:tr w:rsidR="00B10E83" w14:paraId="1A86784F" w14:textId="5002CEEA" w:rsidTr="00E26C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99D32AA" w14:textId="77777777" w:rsidR="00B10E83" w:rsidRPr="00D1316A" w:rsidRDefault="00B10E83" w:rsidP="003D6216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D1316A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791" w:type="dxa"/>
          </w:tcPr>
          <w:p w14:paraId="0EAD6014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rPr>
                <w:szCs w:val="24"/>
              </w:rPr>
              <w:t>Environmental model</w:t>
            </w:r>
          </w:p>
          <w:p w14:paraId="2C4B9B36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064" w:type="dxa"/>
          </w:tcPr>
          <w:p w14:paraId="6B8E2614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88">
              <w:t>Precipitation,</w:t>
            </w:r>
          </w:p>
          <w:p w14:paraId="4757C7B3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88">
              <w:t>Agri. land proportion,</w:t>
            </w:r>
          </w:p>
          <w:p w14:paraId="0D94F060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88">
              <w:t>Annual rice crops,</w:t>
            </w:r>
          </w:p>
          <w:p w14:paraId="25D65E41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88">
              <w:t>Annual rice area,</w:t>
            </w:r>
          </w:p>
          <w:p w14:paraId="2BEAB31D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0488">
              <w:t>Annual rice production,</w:t>
            </w:r>
          </w:p>
          <w:p w14:paraId="65E62EA8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Nonlinear temp. function</w:t>
            </w:r>
          </w:p>
        </w:tc>
        <w:tc>
          <w:tcPr>
            <w:tcW w:w="1389" w:type="dxa"/>
          </w:tcPr>
          <w:p w14:paraId="4A98DC0A" w14:textId="77777777" w:rsidR="00B10E83" w:rsidRPr="00FD0488" w:rsidRDefault="00B10E83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D0488">
              <w:t>ST, S, M</w:t>
            </w:r>
          </w:p>
        </w:tc>
        <w:tc>
          <w:tcPr>
            <w:tcW w:w="1134" w:type="dxa"/>
          </w:tcPr>
          <w:p w14:paraId="653E52E2" w14:textId="3C44E06C" w:rsidR="00B10E83" w:rsidRPr="00FD0488" w:rsidRDefault="009D04E4" w:rsidP="003D62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D04E4">
              <w:t>648.66</w:t>
            </w:r>
          </w:p>
        </w:tc>
        <w:tc>
          <w:tcPr>
            <w:tcW w:w="1192" w:type="dxa"/>
          </w:tcPr>
          <w:p w14:paraId="22FE8D7B" w14:textId="4BAC619F" w:rsidR="00B10E83" w:rsidRPr="00FD0488" w:rsidRDefault="003F252F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02" w:type="dxa"/>
          </w:tcPr>
          <w:p w14:paraId="16C8B90F" w14:textId="34F73BB4" w:rsidR="00B10E83" w:rsidRPr="00FD0488" w:rsidRDefault="00147022" w:rsidP="003D621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</w:tbl>
    <w:p w14:paraId="4EFB447F" w14:textId="77777777" w:rsidR="00247DEA" w:rsidRDefault="00247DEA" w:rsidP="00247DEA">
      <w:pPr>
        <w:spacing w:line="480" w:lineRule="auto"/>
        <w:rPr>
          <w:rFonts w:cs="Arial"/>
          <w:szCs w:val="24"/>
        </w:rPr>
      </w:pPr>
    </w:p>
    <w:p w14:paraId="13DFDD6D" w14:textId="77777777" w:rsidR="00D8251E" w:rsidRDefault="00D8251E"/>
    <w:sectPr w:rsidR="00D82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EA"/>
    <w:rsid w:val="0012290F"/>
    <w:rsid w:val="00147022"/>
    <w:rsid w:val="00171B45"/>
    <w:rsid w:val="002033ED"/>
    <w:rsid w:val="00247DEA"/>
    <w:rsid w:val="002C2738"/>
    <w:rsid w:val="0035763B"/>
    <w:rsid w:val="003602BF"/>
    <w:rsid w:val="003F252F"/>
    <w:rsid w:val="0050071D"/>
    <w:rsid w:val="005B065F"/>
    <w:rsid w:val="0086558F"/>
    <w:rsid w:val="009D04E4"/>
    <w:rsid w:val="00AF7BB5"/>
    <w:rsid w:val="00B10BE3"/>
    <w:rsid w:val="00B10E83"/>
    <w:rsid w:val="00B4736E"/>
    <w:rsid w:val="00B51EBE"/>
    <w:rsid w:val="00B86A6C"/>
    <w:rsid w:val="00B956A8"/>
    <w:rsid w:val="00CC4626"/>
    <w:rsid w:val="00D562D7"/>
    <w:rsid w:val="00D73168"/>
    <w:rsid w:val="00D8251E"/>
    <w:rsid w:val="00DB3B59"/>
    <w:rsid w:val="00DD34BB"/>
    <w:rsid w:val="00DD6B03"/>
    <w:rsid w:val="00E254B0"/>
    <w:rsid w:val="00E26C7C"/>
    <w:rsid w:val="00EB3A6C"/>
    <w:rsid w:val="00EF7129"/>
    <w:rsid w:val="00F02E03"/>
    <w:rsid w:val="00F92E77"/>
    <w:rsid w:val="00F9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4A29"/>
  <w15:chartTrackingRefBased/>
  <w15:docId w15:val="{3406FE53-2DA5-440B-87F8-445E9041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DEA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aliases w:val="PhD Heading 1"/>
    <w:basedOn w:val="Normal"/>
    <w:next w:val="Normal"/>
    <w:link w:val="Heading1Char"/>
    <w:autoRedefine/>
    <w:uiPriority w:val="9"/>
    <w:qFormat/>
    <w:rsid w:val="005B065F"/>
    <w:pPr>
      <w:keepNext/>
      <w:keepLines/>
      <w:suppressAutoHyphens/>
      <w:spacing w:before="240" w:after="0"/>
      <w:jc w:val="center"/>
      <w:outlineLvl w:val="0"/>
    </w:pPr>
    <w:rPr>
      <w:rFonts w:eastAsia="Yu Gothic Light" w:cs="Calibri Light"/>
      <w:color w:val="767171"/>
      <w:sz w:val="30"/>
      <w:szCs w:val="32"/>
    </w:rPr>
  </w:style>
  <w:style w:type="paragraph" w:styleId="Heading2">
    <w:name w:val="heading 2"/>
    <w:aliases w:val="PhD Heading 2"/>
    <w:basedOn w:val="Normal"/>
    <w:next w:val="Normal"/>
    <w:link w:val="Heading2Char"/>
    <w:autoRedefine/>
    <w:uiPriority w:val="9"/>
    <w:unhideWhenUsed/>
    <w:qFormat/>
    <w:rsid w:val="005B065F"/>
    <w:pPr>
      <w:keepNext/>
      <w:keepLines/>
      <w:suppressAutoHyphens/>
      <w:spacing w:before="40" w:after="0"/>
      <w:outlineLvl w:val="1"/>
    </w:pPr>
    <w:rPr>
      <w:rFonts w:eastAsia="Yu Gothic Light" w:cs="Arial"/>
      <w:color w:val="385623"/>
      <w:sz w:val="30"/>
      <w:szCs w:val="26"/>
    </w:rPr>
  </w:style>
  <w:style w:type="paragraph" w:styleId="Heading3">
    <w:name w:val="heading 3"/>
    <w:aliases w:val="PhD Heading 3"/>
    <w:basedOn w:val="Normal"/>
    <w:next w:val="Normal"/>
    <w:link w:val="Heading3Char"/>
    <w:autoRedefine/>
    <w:uiPriority w:val="9"/>
    <w:unhideWhenUsed/>
    <w:qFormat/>
    <w:rsid w:val="005B065F"/>
    <w:pPr>
      <w:keepNext/>
      <w:keepLines/>
      <w:shd w:val="clear" w:color="auto" w:fill="FFFFFF"/>
      <w:suppressAutoHyphens/>
      <w:spacing w:after="0"/>
      <w:outlineLvl w:val="2"/>
    </w:pPr>
    <w:rPr>
      <w:rFonts w:eastAsia="Yu Gothic Light" w:cs="Arial"/>
      <w:color w:val="385623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PhD Heading 3 Char"/>
    <w:link w:val="Heading3"/>
    <w:uiPriority w:val="9"/>
    <w:qFormat/>
    <w:rsid w:val="005B065F"/>
    <w:rPr>
      <w:rFonts w:ascii="Arial" w:eastAsia="Yu Gothic Light" w:hAnsi="Arial" w:cs="Arial"/>
      <w:color w:val="385623"/>
      <w:sz w:val="26"/>
      <w:szCs w:val="24"/>
      <w:shd w:val="clear" w:color="auto" w:fill="FFFFFF"/>
    </w:rPr>
  </w:style>
  <w:style w:type="character" w:customStyle="1" w:styleId="Heading2Char">
    <w:name w:val="Heading 2 Char"/>
    <w:aliases w:val="PhD Heading 2 Char"/>
    <w:link w:val="Heading2"/>
    <w:uiPriority w:val="9"/>
    <w:qFormat/>
    <w:rsid w:val="005B065F"/>
    <w:rPr>
      <w:rFonts w:ascii="Arial" w:eastAsia="Yu Gothic Light" w:hAnsi="Arial" w:cs="Arial"/>
      <w:color w:val="385623"/>
      <w:sz w:val="30"/>
      <w:szCs w:val="26"/>
    </w:rPr>
  </w:style>
  <w:style w:type="character" w:customStyle="1" w:styleId="Heading1Char">
    <w:name w:val="Heading 1 Char"/>
    <w:aliases w:val="PhD Heading 1 Char"/>
    <w:link w:val="Heading1"/>
    <w:uiPriority w:val="9"/>
    <w:qFormat/>
    <w:rsid w:val="005B065F"/>
    <w:rPr>
      <w:rFonts w:ascii="Arial" w:eastAsia="Yu Gothic Light" w:hAnsi="Arial" w:cs="Calibri Light"/>
      <w:color w:val="767171"/>
      <w:sz w:val="30"/>
      <w:szCs w:val="32"/>
    </w:rPr>
  </w:style>
  <w:style w:type="table" w:styleId="TableGrid">
    <w:name w:val="Table Grid"/>
    <w:basedOn w:val="TableNormal"/>
    <w:uiPriority w:val="39"/>
    <w:rsid w:val="00247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EF712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franklinos</dc:creator>
  <cp:keywords/>
  <dc:description/>
  <cp:lastModifiedBy>Franklinos, Lydia</cp:lastModifiedBy>
  <cp:revision>21</cp:revision>
  <dcterms:created xsi:type="dcterms:W3CDTF">2021-09-15T13:47:00Z</dcterms:created>
  <dcterms:modified xsi:type="dcterms:W3CDTF">2021-09-16T14:14:00Z</dcterms:modified>
</cp:coreProperties>
</file>